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134A1" w14:textId="77777777" w:rsidR="00525A69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66D1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20426D51" w14:textId="77777777" w:rsidR="00525A69" w:rsidRPr="005766D1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CCDB1" w14:textId="77777777" w:rsidR="00525A69" w:rsidRPr="005766D1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b/>
          <w:bCs/>
          <w:sz w:val="24"/>
          <w:szCs w:val="24"/>
        </w:rPr>
        <w:t>Cochrane Central Register for Controlled Trials</w:t>
      </w:r>
    </w:p>
    <w:p w14:paraId="4D8BEAE6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1) (virtual reality knee arthroplasty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0C2ECB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ab,kw</w:t>
      </w:r>
      <w:proofErr w:type="gramEnd"/>
    </w:p>
    <w:p w14:paraId="0BBF4D1A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2) (augmented reality knee arthroplasty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0C2ECB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ab,kw</w:t>
      </w:r>
      <w:proofErr w:type="gramEnd"/>
    </w:p>
    <w:p w14:paraId="44FDA63A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3) (mixed reality knee arthroplasty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0C2ECB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0C2ECB">
        <w:rPr>
          <w:rFonts w:ascii="Times New Roman" w:hAnsi="Times New Roman" w:cs="Times New Roman"/>
          <w:sz w:val="24"/>
          <w:szCs w:val="24"/>
        </w:rPr>
        <w:t>ab,kw</w:t>
      </w:r>
      <w:proofErr w:type="gramEnd"/>
    </w:p>
    <w:p w14:paraId="51DED95C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5738A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2ECB">
        <w:rPr>
          <w:rFonts w:ascii="Times New Roman" w:hAnsi="Times New Roman" w:cs="Times New Roman"/>
          <w:b/>
          <w:bCs/>
          <w:sz w:val="24"/>
          <w:szCs w:val="24"/>
        </w:rPr>
        <w:t>Google Scholar</w:t>
      </w:r>
    </w:p>
    <w:p w14:paraId="1C6E5C29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1) allintitle: virtual reality knee arthroplasty "virtual reality"</w:t>
      </w:r>
    </w:p>
    <w:p w14:paraId="50D26171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2) allintitle: virtual reality knee replacement "virtual reality"</w:t>
      </w:r>
    </w:p>
    <w:p w14:paraId="31F11002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3) allintitle: augmented reality knee arthroplasty "augmented reality"</w:t>
      </w:r>
    </w:p>
    <w:p w14:paraId="07FFDC0B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4) allintitle: augmented reality knee replacement "augmented reality"</w:t>
      </w:r>
    </w:p>
    <w:p w14:paraId="7DA95820" w14:textId="77777777" w:rsidR="00525A69" w:rsidRPr="000C2ECB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5) allintitle: mixed reality knee replacement "mixed reality"</w:t>
      </w:r>
    </w:p>
    <w:p w14:paraId="64A6C46D" w14:textId="77777777" w:rsidR="00525A69" w:rsidRDefault="00525A69" w:rsidP="00525A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2ECB">
        <w:rPr>
          <w:rFonts w:ascii="Times New Roman" w:hAnsi="Times New Roman" w:cs="Times New Roman"/>
          <w:sz w:val="24"/>
          <w:szCs w:val="24"/>
        </w:rPr>
        <w:t>(Search 6) allintitle: mixed reality knee arthroplasty "mixed reality"</w:t>
      </w:r>
    </w:p>
    <w:p w14:paraId="6442C8D0" w14:textId="77777777" w:rsidR="00797744" w:rsidRDefault="00797744"/>
    <w:sectPr w:rsidR="007977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69"/>
    <w:rsid w:val="00525A69"/>
    <w:rsid w:val="005C3C4E"/>
    <w:rsid w:val="00797744"/>
    <w:rsid w:val="00954786"/>
    <w:rsid w:val="00977656"/>
    <w:rsid w:val="00A1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BBDB0"/>
  <w15:chartTrackingRefBased/>
  <w15:docId w15:val="{344FEA22-0818-9142-9A63-AABEB3C8B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A69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A6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A6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G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A6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G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A6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SG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A6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SG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A6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A6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A6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SG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A6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</w:rPr>
  </w:style>
  <w:style w:type="character" w:customStyle="1" w:styleId="TitleChar">
    <w:name w:val="Title Char"/>
    <w:basedOn w:val="DefaultParagraphFont"/>
    <w:link w:val="Title"/>
    <w:uiPriority w:val="10"/>
    <w:rsid w:val="00525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A6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SG"/>
    </w:rPr>
  </w:style>
  <w:style w:type="character" w:customStyle="1" w:styleId="SubtitleChar">
    <w:name w:val="Subtitle Char"/>
    <w:basedOn w:val="DefaultParagraphFont"/>
    <w:link w:val="Subtitle"/>
    <w:uiPriority w:val="11"/>
    <w:rsid w:val="00525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A69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SG"/>
    </w:rPr>
  </w:style>
  <w:style w:type="character" w:customStyle="1" w:styleId="QuoteChar">
    <w:name w:val="Quote Char"/>
    <w:basedOn w:val="DefaultParagraphFont"/>
    <w:link w:val="Quote"/>
    <w:uiPriority w:val="29"/>
    <w:rsid w:val="00525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A69"/>
    <w:pPr>
      <w:spacing w:after="0" w:line="240" w:lineRule="auto"/>
      <w:ind w:left="720"/>
      <w:contextualSpacing/>
    </w:pPr>
    <w:rPr>
      <w:sz w:val="24"/>
      <w:szCs w:val="24"/>
      <w:lang w:val="en-SG"/>
    </w:rPr>
  </w:style>
  <w:style w:type="character" w:styleId="IntenseEmphasis">
    <w:name w:val="Intense Emphasis"/>
    <w:basedOn w:val="DefaultParagraphFont"/>
    <w:uiPriority w:val="21"/>
    <w:qFormat/>
    <w:rsid w:val="00525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SG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A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8098</dc:creator>
  <cp:keywords/>
  <dc:description/>
  <cp:lastModifiedBy>T38098</cp:lastModifiedBy>
  <cp:revision>1</cp:revision>
  <dcterms:created xsi:type="dcterms:W3CDTF">2025-06-26T04:37:00Z</dcterms:created>
  <dcterms:modified xsi:type="dcterms:W3CDTF">2025-06-26T04:37:00Z</dcterms:modified>
</cp:coreProperties>
</file>